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ns w:id="1" w:author="abeitels" w:date="2010-11-17T18:09:00Z"/>
        </w:rPr>
      </w:pPr>
      <w:ins w:id="0" w:author="abeitels" w:date="2010-11-17T18:09:00Z">
        <w:r>
          <w:rPr>
            <w:b/>
          </w:rPr>
          <w:t>Supporting Information S1</w:t>
        </w:r>
      </w:ins>
    </w:p>
    <w:p>
      <w:pPr>
        <w:pStyle w:val="Normal"/>
        <w:rPr>
          <w:b/>
          <w:b/>
          <w:ins w:id="3" w:author="abeitels" w:date="2010-11-17T18:09:00Z"/>
        </w:rPr>
      </w:pPr>
      <w:ins w:id="2" w:author="abeitels" w:date="2010-11-17T18:09:00Z">
        <w:r>
          <w:rPr>
            <w:b/>
          </w:rPr>
        </w:r>
      </w:ins>
    </w:p>
    <w:p>
      <w:pPr>
        <w:pStyle w:val="Normal"/>
        <w:rPr/>
      </w:pPr>
      <w:r>
        <w:rPr/>
        <w:t>Supplemental Table 1. INFORM baseline characteristics by -81371 C&gt;T and sex</w:t>
      </w:r>
    </w:p>
    <w:tbl>
      <w:tblPr>
        <w:tblW w:w="146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8"/>
        <w:gridCol w:w="2074"/>
        <w:gridCol w:w="2074"/>
        <w:gridCol w:w="2075"/>
        <w:gridCol w:w="2075"/>
        <w:gridCol w:w="2075"/>
        <w:gridCol w:w="2075"/>
      </w:tblGrid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-81371 C/C male (n=217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-81371 C/T male (n=12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-81371 T/T male (n=2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-81371 C/C female (n=117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-81371 C/T female (n=6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-81371 T/T female (n=9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Age, mean ± SD, years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3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3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6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56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57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4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58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9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BMI, mean ± SD, kg/m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8.9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5.6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9.1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5.7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8.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6.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31.4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5.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30.7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8.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33.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3.7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moking status, number (%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Current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2 (33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8 (3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 (1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7 (3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7 (2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 (11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Past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 (44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 (37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 (38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 (3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 (3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56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Never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 (23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 (2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 (4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 (3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 (4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33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SBP, mean ± SD, mmHg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35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24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37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2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4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27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26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2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31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28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43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24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DBP, mean ± SD, mmHg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5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6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1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7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8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8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7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CS type, number (%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STEMI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2 (33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6 (37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 (3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9 (2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4 (2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 (22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NSTEMI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 (34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 (27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2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 (3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 (37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22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UA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 (33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 (3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 (4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 (3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 (4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56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Old LBB/Unknown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CS treatment strategy, number (%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 xml:space="preserve">Medical 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management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2 (24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4 (27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8 (38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5 (3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7 (2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 (44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PCI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7 (72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 (6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 (57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 (6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 (7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44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CABG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 (4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 (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11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ocardial infarction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 (28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 (3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 (4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 (3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 (3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44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tension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6 (57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 (5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 (7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 (7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 (77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 (100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rt failure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 (4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 (1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44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betes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 (22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 (2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1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 (2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 (2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44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rmone replacement therapy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1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 (3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 (2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33)</w:t>
            </w:r>
          </w:p>
        </w:tc>
      </w:tr>
    </w:tbl>
    <w:p>
      <w:pPr>
        <w:pStyle w:val="Normal"/>
        <w:rPr/>
      </w:pPr>
      <w:r>
        <w:rPr/>
        <w:t>STEMI- ST elevation myocardial infarction</w:t>
      </w:r>
    </w:p>
    <w:p>
      <w:pPr>
        <w:pStyle w:val="Normal"/>
        <w:rPr/>
      </w:pPr>
      <w:r>
        <w:rPr/>
        <w:t>NSTEMI- non-ST elevation myocardial infarction</w:t>
      </w:r>
    </w:p>
    <w:p>
      <w:pPr>
        <w:pStyle w:val="Normal"/>
        <w:rPr/>
      </w:pPr>
      <w:r>
        <w:rPr/>
        <w:t>UA- unstable angina</w:t>
      </w:r>
      <w:r>
        <w:br w:type="page"/>
      </w:r>
    </w:p>
    <w:p>
      <w:pPr>
        <w:pStyle w:val="Normal"/>
        <w:rPr/>
      </w:pPr>
      <w:r>
        <w:rPr/>
        <w:t>Supplemental Table 2. INFORM baseline characteristics by -45965 G&gt;C and sex</w:t>
      </w:r>
    </w:p>
    <w:tbl>
      <w:tblPr>
        <w:tblW w:w="146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8"/>
        <w:gridCol w:w="2074"/>
        <w:gridCol w:w="2074"/>
        <w:gridCol w:w="2075"/>
        <w:gridCol w:w="2075"/>
        <w:gridCol w:w="2075"/>
        <w:gridCol w:w="2075"/>
      </w:tblGrid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-45965 G/G male (n=245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-45965 G/C male (n=8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-45965 C/C male (n=1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-45965 G/G female (n=13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-45965 G/C female (n=4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-45965 C/C female (n=4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Age, mean ± SD, years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3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0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3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56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57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4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5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24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BMI, mean ± SD, kg/m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9.1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5.6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8.3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5.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8.3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5.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31.5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6.3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32.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6.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8.5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4.4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moking status, number (%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Current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86 (35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1 (38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 (2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9 (30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2 (27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 (50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Past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 (40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 (3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 (6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 (3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 (4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25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Never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 (25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 (27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2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 (4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 (3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25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SBP, mean ± SD, mmHg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36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25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34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2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38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27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29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23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25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2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14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33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DBP, mean ± SD, mmHg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3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4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4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7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3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8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7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7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20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CS type, number (%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STEMI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85 (35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1 (38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 (4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3 (2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1 (2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NSTEMI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 (31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 (28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3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 (3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 (3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100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UA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 (34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 (3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3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 (3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 (4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 xml:space="preserve">Old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LBB/Unknown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CS treatment strategy, number (%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 xml:space="preserve">Medical 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management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8 (28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7 (2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 (2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6 (3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6 (3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PCI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1 (66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 (78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 (8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 (6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 (6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75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CABG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 (7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25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ocardial infarction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 (33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 (2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3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 (3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 (3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25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tension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3 (54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 (5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 (7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6 (8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 (6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25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rt failure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 (4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 (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1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25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betes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 (22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 (17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5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 (3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 (2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rmone replacement therapy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1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 (28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 (2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50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EMI- ST elevation myocardial infarction</w:t>
      </w:r>
    </w:p>
    <w:p>
      <w:pPr>
        <w:pStyle w:val="Normal"/>
        <w:rPr/>
      </w:pPr>
      <w:r>
        <w:rPr/>
        <w:t>NSTEMI- non-ST elevation myocardial infarction</w:t>
      </w:r>
    </w:p>
    <w:p>
      <w:pPr>
        <w:pStyle w:val="Normal"/>
        <w:rPr/>
      </w:pPr>
      <w:r>
        <w:rPr/>
        <w:t xml:space="preserve">UA- unstable angina </w:t>
      </w:r>
      <w:r>
        <w:br w:type="page"/>
      </w:r>
    </w:p>
    <w:p>
      <w:pPr>
        <w:pStyle w:val="Normal"/>
        <w:rPr/>
      </w:pPr>
      <w:r>
        <w:rPr/>
        <w:t>Supplemental Table 3. INFORM baseline characteristics by 80 G&gt;A and sex</w:t>
      </w:r>
    </w:p>
    <w:tbl>
      <w:tblPr>
        <w:tblW w:w="146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8"/>
        <w:gridCol w:w="2074"/>
        <w:gridCol w:w="2074"/>
        <w:gridCol w:w="2075"/>
        <w:gridCol w:w="2075"/>
        <w:gridCol w:w="2075"/>
        <w:gridCol w:w="2075"/>
      </w:tblGrid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80 G/G male (n=88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80 G/A male (n=17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80 A/A male (n=88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80 G/G female (n=4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80 G/A female (n=9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80 A/A female (n=57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Age, mean ± SD, years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3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3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3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57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4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57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3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54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0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BMI, mean ± SD, kg/m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9.6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5.9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8.6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5.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8.9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5.3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30.4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7.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32.0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6.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31.5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5.9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moking status, number (%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Current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 (36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 (3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 (37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 (3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 (3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 (23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Past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 (34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 (4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 (38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 (2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 (3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 (28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Never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 (30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 (2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 (2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 (3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 (3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 (49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SBP, mean ± SD, mmHg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36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24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36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2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35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2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14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8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33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27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27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9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DBP, mean ± SD, mmHg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3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4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4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1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1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9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1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CS type, number (%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STEMI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6 (30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0 (4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1 (3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8 (18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0 (2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7 (30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NSTEMI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 (35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 (2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 (3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 (4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 (3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 (33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UA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 (35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 (3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 (3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 (4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 (4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 (35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 xml:space="preserve">Old     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LBB/Unknown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2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CS treatment strategy, number (%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 xml:space="preserve">Medical 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management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3 (26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6 (2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3 (2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3 (2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4 (37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4 (25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PCI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 (70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1 (6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 (6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 (6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 (6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 (72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CABG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3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 (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 (8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4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ocardial infarction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 (30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 (3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 (3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 (3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 (3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 (35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tension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 (59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 (5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 (5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 (67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 (7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 (81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rt failure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2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 (7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 (1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 (8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4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betes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 (24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 (2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 (1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 (3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 (27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 (30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rmone replacement therapy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1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 (2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 (3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 (23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EMI- ST elevation myocardial infarction</w:t>
      </w:r>
    </w:p>
    <w:p>
      <w:pPr>
        <w:pStyle w:val="Normal"/>
        <w:rPr/>
      </w:pPr>
      <w:r>
        <w:rPr/>
        <w:t>NSTEMI- non-ST elevation myocardial infarction</w:t>
      </w:r>
    </w:p>
    <w:p>
      <w:pPr>
        <w:pStyle w:val="Normal"/>
        <w:rPr/>
      </w:pPr>
      <w:r>
        <w:rPr/>
        <w:t xml:space="preserve">UA- unstable angina </w:t>
      </w:r>
      <w:r>
        <w:br w:type="page"/>
      </w:r>
    </w:p>
    <w:p>
      <w:pPr>
        <w:pStyle w:val="Normal"/>
        <w:rPr/>
      </w:pPr>
      <w:r>
        <w:rPr/>
        <w:t>Supplemental Table 4. INFORM baseline characteristics by M201T and sex</w:t>
      </w:r>
    </w:p>
    <w:tbl>
      <w:tblPr>
        <w:tblW w:w="104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974"/>
        <w:gridCol w:w="2074"/>
        <w:gridCol w:w="2075"/>
        <w:gridCol w:w="2075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M201M male (n=346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M201T male (n=1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M201M female (n=17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M201T female (n=15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Age, mean ± SD, years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3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56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0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BMI, mean ± SD, kg/m2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9.0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5.8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30.0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4.7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31.6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6.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32.6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3.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moking status, number (%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Current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2 (35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2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 (28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33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Past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2 (41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 (5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 (3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20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Never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 (23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2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 (37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 (47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SBP, mean ± SD, mmHg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35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25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37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2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26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2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46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3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DBP, mean ± SD, mmHg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3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5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7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4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7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6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CS type, number (%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 xml:space="preserve">STEMI 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18 (34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9 (47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3 (2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 (20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NSTEMI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5 (30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2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 (3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27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U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3 (36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 (3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 (4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 (53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Old LBB/Unknown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CS treatment strategy, number (%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 xml:space="preserve">Medical 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management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 (27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 (3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 (3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20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PCI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7 (69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 (58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3 (6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 (73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CABG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 (5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1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 (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7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ocardial infarction, number (%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8 (31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 (3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 (3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27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tension, number (%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5 (56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 (5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0 (7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 (93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rt failure, number (%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 (3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1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 (1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betes, number (%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 (23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 (2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33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rmone replacement therapy, number (%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1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 (2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 (40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No T201T individuals</w:t>
      </w:r>
    </w:p>
    <w:p>
      <w:pPr>
        <w:pStyle w:val="Normal"/>
        <w:rPr/>
      </w:pPr>
      <w:r>
        <w:rPr/>
        <w:t>STEMI- ST elevation myocardial infarction</w:t>
      </w:r>
    </w:p>
    <w:p>
      <w:pPr>
        <w:pStyle w:val="Normal"/>
        <w:rPr/>
      </w:pPr>
      <w:r>
        <w:rPr/>
        <w:t>NSTEMI- non-ST elevation myocardial infarction</w:t>
      </w:r>
    </w:p>
    <w:p>
      <w:pPr>
        <w:pStyle w:val="Normal"/>
        <w:rPr/>
      </w:pPr>
      <w:r>
        <w:rPr/>
        <w:t>UA- unstable angina</w:t>
      </w:r>
      <w:r>
        <w:br w:type="page"/>
      </w:r>
    </w:p>
    <w:p>
      <w:pPr>
        <w:pStyle w:val="Normal"/>
        <w:rPr/>
      </w:pPr>
      <w:r>
        <w:rPr/>
        <w:t>Supplemental Table 5. INFORM baseline characteristics by R264C and sex</w:t>
      </w:r>
    </w:p>
    <w:tbl>
      <w:tblPr>
        <w:tblW w:w="104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8"/>
        <w:gridCol w:w="2074"/>
        <w:gridCol w:w="2074"/>
        <w:gridCol w:w="2075"/>
        <w:gridCol w:w="2075"/>
      </w:tblGrid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R264R male (n=352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R264C male (n=1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R264R female (n=18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R264C female (n=12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Age, mean ± SD, years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3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3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4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56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6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3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BMI, mean ± SD, kg/m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9.1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5.7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8.0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5.4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31.5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6.4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31.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5.7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moking status, number (%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Current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17 (33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9 (5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5 (3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 (25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Past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9 (42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2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 (3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42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Never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 (24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1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 (38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33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SBP, mean ± SD, mmHg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35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24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46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28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29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24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19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9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DBP, mean ± SD, mmHg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3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5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8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4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7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0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9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CS type, number (%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STEMI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20 (34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 (4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4 (2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 (17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NSTEMI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9 (31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1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 (3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33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UA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3 (35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 (38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 (4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 (50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 xml:space="preserve">Old 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LBB/Unknown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CS treatment strategy, number (%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 xml:space="preserve">Medical 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management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94 (27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 (2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1 (3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 (17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PCI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0 (68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 (6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7 (6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 (83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CABG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 (5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 (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ocardial infarction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0 (31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3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 (3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25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tension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8 (56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 (6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0 (7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 (67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rt failure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 (4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 (7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33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betes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 (22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1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 (2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25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rmone replacement therapy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1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 (27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25)</w:t>
            </w:r>
          </w:p>
        </w:tc>
      </w:tr>
    </w:tbl>
    <w:p>
      <w:pPr>
        <w:pStyle w:val="Normal"/>
        <w:rPr/>
      </w:pPr>
      <w:r>
        <w:rPr/>
        <w:t>*No C264C individuals</w:t>
      </w:r>
    </w:p>
    <w:p>
      <w:pPr>
        <w:pStyle w:val="Normal"/>
        <w:rPr/>
      </w:pPr>
      <w:r>
        <w:rPr/>
        <w:t>STEMI- ST elevation myocardial infarction</w:t>
      </w:r>
    </w:p>
    <w:p>
      <w:pPr>
        <w:pStyle w:val="Normal"/>
        <w:rPr/>
      </w:pPr>
      <w:r>
        <w:rPr/>
        <w:t>NSTEMI- non-ST elevation myocardial infarction</w:t>
      </w:r>
    </w:p>
    <w:p>
      <w:pPr>
        <w:pStyle w:val="Normal"/>
        <w:rPr/>
      </w:pPr>
      <w:r>
        <w:rPr/>
        <w:t>UA- unstable angina</w:t>
      </w:r>
      <w:r>
        <w:br w:type="page"/>
      </w:r>
    </w:p>
    <w:p>
      <w:pPr>
        <w:pStyle w:val="Normal"/>
        <w:rPr/>
      </w:pPr>
      <w:r>
        <w:rPr/>
        <w:t>Supplemental Table 6. INFORM baseline characteristics by 32226 G&gt;T and sex</w:t>
      </w:r>
    </w:p>
    <w:tbl>
      <w:tblPr>
        <w:tblW w:w="146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8"/>
        <w:gridCol w:w="2074"/>
        <w:gridCol w:w="2074"/>
        <w:gridCol w:w="2075"/>
        <w:gridCol w:w="2075"/>
        <w:gridCol w:w="2075"/>
        <w:gridCol w:w="2075"/>
      </w:tblGrid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32266 G/G male (n=192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32266 G/T male (n=13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32266 T/T male (n=3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32266 G/G female (n=10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32266 G/T female (n=8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32266 T/T female (n=12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Age, mean ±  SD years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4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3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5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56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58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3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50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9.8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BMI, mean ± SD, kg/m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8.8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5.8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9.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5.7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30.0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5.3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31.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5.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32.8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7.3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7.9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6.1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moking status, number (%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Current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 (35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 (3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 (2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 (28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 (2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 (50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Past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 (40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 (4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 (4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 (3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 (3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25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Never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 (26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 (2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 (3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 (3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 (3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25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SBP, mean ± SD, mmHg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36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25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34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24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38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2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26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2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3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28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20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21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DBP, mean ± SD, mmHg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3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5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4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6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9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4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4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3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CS type, number (%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STEMI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0 (36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3 (3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2 (3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5 (2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5 (1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 (42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NSTEMI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 (31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 (3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 (2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 (3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 (3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 (50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UA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 (33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 (3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 (3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 (4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 (4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8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Old LBB/Unknown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CS treatment strategy, number (%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 xml:space="preserve">Medical 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management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2 (27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3 (2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8 (2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1 (3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6 (3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 (25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PCI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9 (67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 (7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 (7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 (6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 (6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 (75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CABG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 (6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 (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ocardial infarction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 (30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 (3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 (4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 (3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 (3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25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tension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1 (53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 (5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 (6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 (77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 (7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 (58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rt failure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 (5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1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 (1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betes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 (20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 (2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 (3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 (2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 (3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17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rmone replacement therapy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 (27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 (3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17)</w:t>
            </w:r>
          </w:p>
        </w:tc>
      </w:tr>
    </w:tbl>
    <w:p>
      <w:pPr>
        <w:pStyle w:val="Normal"/>
        <w:rPr/>
      </w:pPr>
      <w:r>
        <w:rPr/>
        <w:t>STEMI- ST elevation myocardial infarction</w:t>
      </w:r>
    </w:p>
    <w:p>
      <w:pPr>
        <w:pStyle w:val="Normal"/>
        <w:rPr/>
      </w:pPr>
      <w:r>
        <w:rPr/>
        <w:t>NSTEMI- non-ST elevation myocardial infarction</w:t>
      </w:r>
    </w:p>
    <w:p>
      <w:pPr>
        <w:pStyle w:val="Normal"/>
        <w:rPr/>
      </w:pPr>
      <w:r>
        <w:rPr/>
        <w:t>UA- unstable angina</w:t>
      </w:r>
      <w:r>
        <w:br w:type="page"/>
      </w:r>
    </w:p>
    <w:p>
      <w:pPr>
        <w:pStyle w:val="Normal"/>
        <w:rPr/>
      </w:pPr>
      <w:r>
        <w:rPr/>
        <w:t>Supplemental Table 7.  INVEST baseline characteristics by -81371 C&gt;T and sex</w:t>
      </w:r>
    </w:p>
    <w:tbl>
      <w:tblPr>
        <w:tblW w:w="146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8"/>
        <w:gridCol w:w="2074"/>
        <w:gridCol w:w="2074"/>
        <w:gridCol w:w="2075"/>
        <w:gridCol w:w="2075"/>
        <w:gridCol w:w="2075"/>
        <w:gridCol w:w="2075"/>
      </w:tblGrid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-81371 C/C male (n=166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-81371 C/T male (n=9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-81371 TT male (n=1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81371 C/C femal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(n=158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-81371 C/T female (n=9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-81371 T/T female (n=14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Age, mean ± SD, years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0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9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9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7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3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3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3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0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BMI, mean ± SD, kg/m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8.4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4.3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8.7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4.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30.8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5.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7.8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5.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8.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5.3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7.6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7.7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moking status, number (%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Current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 (11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 (1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8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 (7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 (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21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Past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 (55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 (4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 (5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 (3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 (27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 (50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Never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 (34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 (4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3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 (5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 (6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29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SBP, mean ± SD, mmHg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47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8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47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8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46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8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51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8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51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58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34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DBP, mean ± SD, mmHg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8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8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8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8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8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8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2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D entry (%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Chronic stable angina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 (41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 (38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 (5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 (5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 (6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 (64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Unstable angina &gt; 1 mo ago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 (25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 (2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3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 (1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 (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7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Abnormal angiogram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7 (83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 (78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 (5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 (5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 (5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 (50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Abnormal stress test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 (27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 (2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2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 (1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 (1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14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ocardial infarction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 (45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 (4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 (6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 (3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 (4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29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tension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6 (100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 (10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 (10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8 (10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 (10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 (100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rt failure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 (5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 (7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21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betes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1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rmone replacement therapy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 (2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 (28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14)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Supplemental Table 8.  INVEST baseline characteristics by -45965 G&gt;C and sex</w:t>
      </w:r>
    </w:p>
    <w:tbl>
      <w:tblPr>
        <w:tblW w:w="146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8"/>
        <w:gridCol w:w="2074"/>
        <w:gridCol w:w="2074"/>
        <w:gridCol w:w="2075"/>
        <w:gridCol w:w="2075"/>
        <w:gridCol w:w="2075"/>
        <w:gridCol w:w="2075"/>
      </w:tblGrid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-45965 G/G male (n=209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-45965 G/C male (n=8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-45965 C/C male (n=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-45965 G/G female (n=20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-45965 G/C female (n=8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-45965 C/C female (n=9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Age, mean ± SD, years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9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9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0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8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5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8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3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7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0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BMI, mean ± SD, kg/m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8.6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4.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8.3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4.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9.8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2.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8.1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6.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8.1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5.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9.6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6.9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moking status, number (%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Current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 (11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 (17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1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 (7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 (1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11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Past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6 (51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 (5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5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 (3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 (3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56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Never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 (38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 (3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3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8 (6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 (5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33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SBP, mean ± SD, mmHg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46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8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47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48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2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50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2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53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49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1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DBP, mean ± SD, mmHg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8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1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8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84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8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83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80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7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D entry (%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Chronic stable angina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 (40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 (3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4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7 (57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 (48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44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Unstable angina &gt; 1 mo ago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 (22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 (3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2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 (1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 (1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22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Abnormal angiogram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3 (83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 (78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 (78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3 (5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 (5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 (67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Abnormal stress test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 (29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 (2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2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 (1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 (1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11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ocardial infarction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 (44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 (4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 (67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 (38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 (4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44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tension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rt failure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 (3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1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 (8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betes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2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rmone replacement therapy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 (2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 (2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33)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Supplemental Table 9.  INVEST baseline characteristics by 80 G&gt;A and sex</w:t>
      </w:r>
    </w:p>
    <w:tbl>
      <w:tblPr>
        <w:tblW w:w="146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8"/>
        <w:gridCol w:w="2074"/>
        <w:gridCol w:w="2074"/>
        <w:gridCol w:w="2075"/>
        <w:gridCol w:w="2075"/>
        <w:gridCol w:w="2075"/>
        <w:gridCol w:w="2075"/>
      </w:tblGrid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80 G/G male (n=69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80 G/A male (n=16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80 A/A male (n=7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80 G/G female (n=78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80 G/A female (n=148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80 A/A female (n=76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Age, mean ± SD, years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9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8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9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9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1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3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4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9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BMI, mean ± SD, kg/m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9.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4.3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7.9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4.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9.3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5.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7.9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6.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8.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5.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8.3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6.8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moking status, number (%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Current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 (13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 (1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 (1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 (1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 (7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7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Past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 (54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 (5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 (5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 (3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 (3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 (32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Never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 (33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 (3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 (38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 (5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 (6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 (62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SBP, mean ± SD, mmHg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47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8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46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8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48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50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8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53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2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50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22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DBP, mean ± SD, mmHg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8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9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81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83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83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83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80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0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D entry (%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Chronic stable angina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 (38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 (3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 (48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 (6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 (5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 (54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Unstable angina &gt; 1 mo ago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 (30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 (1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 (2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 (8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 (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 (12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Abnormal angiogram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 (83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9 (8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 (8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 (4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7 (5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 (57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Abnormal stress test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 (19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 (2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 (3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 (1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 (1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 (12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ocardial infarction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 (45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 (4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 (4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 (4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 (4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 (37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tension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 (100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1 (10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 (10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 (10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8 (10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 (100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rt failure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6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7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 (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 (9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betes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1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3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rmone replacement therapy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 (3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 (2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 (26)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Supplemental Table 10.  INVEST baseline characteristics by M201T and sex</w:t>
      </w:r>
    </w:p>
    <w:tbl>
      <w:tblPr>
        <w:tblW w:w="1254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8"/>
        <w:gridCol w:w="2074"/>
        <w:gridCol w:w="2074"/>
        <w:gridCol w:w="2075"/>
        <w:gridCol w:w="2075"/>
        <w:gridCol w:w="2075"/>
      </w:tblGrid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M201M male (n=282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M201T male (n=2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M201M female (n=27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M201T female (n=27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201T femal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n=1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Age, mean ± SD, years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9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9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9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4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BMI, mean ± SD, kg/m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8.6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4.4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7.8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4.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8.1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5.7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8.8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7.3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1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moking status, number (%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Current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 (13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1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 (8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7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Past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7 (52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 (57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 (3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 (3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100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Never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 (35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 (3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4 (6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 (6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SBP, mean ± SD, mmHg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46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8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48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2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51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2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5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1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DBP, mean ± SD, mmHg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8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1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80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8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8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D entry (%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Chronic stable angina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1 (39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 (3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8 (5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 (5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100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Unstable angina &gt; 1 mo ago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 (24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2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 (1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7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Abnormal angiogram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4 (79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 (9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6 (5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 (48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Abnormal stress test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 (26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 (3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 (1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1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ocardial infarction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6 (45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 (5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9 (4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 (4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tension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2 (100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 (10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1 (10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 (10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100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rt failure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 (4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 (7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7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betes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1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 (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rmone replacement therapy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 (2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 (3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Supplemental Table 11.  INVEST baseline characteristics by R264C and sex</w:t>
      </w:r>
    </w:p>
    <w:tbl>
      <w:tblPr>
        <w:tblW w:w="111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4"/>
        <w:gridCol w:w="1857"/>
        <w:gridCol w:w="1841"/>
        <w:gridCol w:w="1728"/>
        <w:gridCol w:w="1858"/>
        <w:gridCol w:w="1842"/>
      </w:tblGrid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R264R male (n=277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R264C male (n=1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264C (n=1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R264R female (n=27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R264C female (n=26)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Age, mean ± SD, year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9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9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1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3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3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0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BMI, mean ± SD, kg/m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8.4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4.4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9.1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3.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.6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8.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5.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7.9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5.6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moking status, number (%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Current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 (13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 (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4)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Past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3 (52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 (6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100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 (3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 (35)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Never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 (35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5 (6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 (62)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SBP, mean ± SD, mmHg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46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8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44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51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2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5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7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DBP, mean ± SD, mmHg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8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8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8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81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1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D entry (%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Chronic stable angina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1 (40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 (3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0 (5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 (50)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Unstable angina &gt; 1 mo ago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 (22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 (5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 (1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15)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Abnormal angiogram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5 (81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 (8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100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4 (5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 (54)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Abnormal stress test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 (28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2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 (1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12)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ocardial infarction, number (%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4 (45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 (5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3 (3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 (62)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tension, number (%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7 (100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 (10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100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1 (10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 (100)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rt failure, number (%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 (3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1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 (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8)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betes, number (%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2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 (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4)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rmone replacement therapy, number (%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0 (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 (2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 (32)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Supplemental Table 12.  INVEST baseline characteristics by R264C and sex</w:t>
      </w:r>
    </w:p>
    <w:tbl>
      <w:tblPr>
        <w:tblW w:w="146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8"/>
        <w:gridCol w:w="2074"/>
        <w:gridCol w:w="2074"/>
        <w:gridCol w:w="2075"/>
        <w:gridCol w:w="2075"/>
        <w:gridCol w:w="2075"/>
        <w:gridCol w:w="2075"/>
      </w:tblGrid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32266 G/G male (n=161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32266 G/T male (n=12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32266 T/T male (n=27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32266 G/G female (n=15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32266 G/T female (n=127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32266 T/T female (n=17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Age, mean ± SD, years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9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9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8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7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3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8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BMI, mean ± SD, kg/m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9.0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4.5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7.8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4.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9.0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3.8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8.1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6.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8.4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5.4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6.6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5.5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moking status, number (%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Current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7 (11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7 (1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 (2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2 (8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1 (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 (12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Past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7 (54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 (5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 (4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 (2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 (38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12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Never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 (35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 (3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 (37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1 (6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 (5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 (77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SBP, mean ± SD, mmHg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46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8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46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7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53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2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5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2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51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2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49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6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DBP, mean ± SD, mmHg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8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1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8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8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81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83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1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82 </w:t>
            </w:r>
            <w:r>
              <w:rPr>
                <w:sz w:val="22"/>
                <w:szCs w:val="22"/>
              </w:rPr>
              <w:t>±</w:t>
            </w:r>
            <w:r>
              <w:rPr/>
              <w:t xml:space="preserve"> 7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D entry (%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Chronic stable angina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1 (38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1 (4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9 (3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89 (5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2 (4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3 (76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Unstable angina &gt; 1 mo ago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 (24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 (2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 (2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 (1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 (7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6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Abnormal angiogram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3 (83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 (78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 (81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 (5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 (5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 (53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Abnormal stress test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 (28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 (27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1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 (1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 (1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12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ocardial infarction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 (44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 (4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 (5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 (3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 (46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18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tension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1 (100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0 (10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 (10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9 (10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7 (10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 (100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rt failure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 (6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 (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6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betes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1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4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2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rmone replacement therapy, number (%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 (25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 (29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 (35)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Supplemental Table 13. Case-control status by sex and genotype in INVEST.</w:t>
      </w:r>
    </w:p>
    <w:tbl>
      <w:tblPr>
        <w:tblW w:w="146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4"/>
        <w:gridCol w:w="3654"/>
        <w:gridCol w:w="3654"/>
        <w:gridCol w:w="3654"/>
      </w:tblGrid>
      <w:tr>
        <w:trPr/>
        <w:tc>
          <w:tcPr>
            <w:tcW w:w="146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ales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81371 C/C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81371 C/T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81371 T/T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e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 (23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 (23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 (54%)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5 (77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 (77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 (46%)</w:t>
            </w:r>
          </w:p>
        </w:tc>
      </w:tr>
      <w:tr>
        <w:trPr/>
        <w:tc>
          <w:tcPr>
            <w:tcW w:w="146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Females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e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 (29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 (18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14%)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2 (71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 (82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 (86%)</w:t>
            </w:r>
          </w:p>
        </w:tc>
      </w:tr>
      <w:tr>
        <w:trPr/>
        <w:tc>
          <w:tcPr>
            <w:tcW w:w="146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Males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45965 G/G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45965 G/C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45965 C/C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e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 (25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 (23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%)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2 (75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 (77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 (100%)</w:t>
            </w:r>
          </w:p>
        </w:tc>
      </w:tr>
      <w:tr>
        <w:trPr/>
        <w:tc>
          <w:tcPr>
            <w:tcW w:w="146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Females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se 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 (21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 (31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44%)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1 (79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 (69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56%)</w:t>
            </w:r>
          </w:p>
        </w:tc>
      </w:tr>
      <w:tr>
        <w:trPr/>
        <w:tc>
          <w:tcPr>
            <w:tcW w:w="146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ales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0 G/G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0 G/A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0 A/A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e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 (25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 (23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 (30%)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 (75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9 (77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 (70%)</w:t>
            </w:r>
          </w:p>
        </w:tc>
      </w:tr>
      <w:tr>
        <w:trPr/>
        <w:tc>
          <w:tcPr>
            <w:tcW w:w="146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Females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e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 (26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 (27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 (20%)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 (74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7 (73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 (80%)</w:t>
            </w:r>
          </w:p>
        </w:tc>
      </w:tr>
      <w:tr>
        <w:trPr/>
        <w:tc>
          <w:tcPr>
            <w:tcW w:w="146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ales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201M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201T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201T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e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 (25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 (27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%)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8 (75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 (73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%)</w:t>
            </w:r>
          </w:p>
        </w:tc>
      </w:tr>
      <w:tr>
        <w:trPr/>
        <w:tc>
          <w:tcPr>
            <w:tcW w:w="146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Females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e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 (26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 (26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%)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 (74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 (74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100%)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6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ales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264R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264C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264C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e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 (23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 (33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%)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9 (77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 (67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100%)</w:t>
            </w:r>
          </w:p>
        </w:tc>
      </w:tr>
      <w:tr>
        <w:trPr/>
        <w:tc>
          <w:tcPr>
            <w:tcW w:w="146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Females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e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 (23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 (36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%)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9 (77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 (64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%)</w:t>
            </w:r>
          </w:p>
        </w:tc>
      </w:tr>
      <w:tr>
        <w:trPr/>
        <w:tc>
          <w:tcPr>
            <w:tcW w:w="146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ales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2226 G/G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2226 G/T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2226 T/T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e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 (24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 (27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 (26%)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1 (76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 (73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 (74%)</w:t>
            </w:r>
          </w:p>
        </w:tc>
      </w:tr>
      <w:tr>
        <w:trPr/>
        <w:tc>
          <w:tcPr>
            <w:tcW w:w="146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Females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e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 (27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 (21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29%)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6 (73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 (79%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 (71%)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>Supplemental Figure 1.</w:t>
      </w:r>
      <w:r>
        <w:rPr/>
        <w:t xml:space="preserve"> Cumulative mortality incidence by -81371 C&gt;T genotype and sex.  Log rank p=0.60 in females and log rank p=0.24 in male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85765" cy="24003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5680" cy="2400480"/>
                          <a:chOff x="0" y="0"/>
                          <a:chExt cx="5485680" cy="24004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85680" cy="2400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2742480" cy="2400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742480" y="0"/>
                            <a:ext cx="2742480" cy="2400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1.95pt;height:189pt" coordorigin="0,0" coordsize="8639,3780">
                <v:rect id="shape_0" stroked="f" o:allowincell="f" style="position:absolute;left:0;top:0;width:8638;height:377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0;top:0;width:4318;height:3779;mso-wrap-style:none;v-text-anchor:middle;mso-position-horizontal-relative:char" type="_x0000_t75">
                  <v:imagedata r:id="rId4" o:detectmouseclick="t"/>
                  <v:stroke color="#3465a4" joinstyle="round" endcap="flat"/>
                  <w10:wrap type="none"/>
                </v:shape>
                <v:shape id="shape_0" stroked="f" o:allowincell="f" style="position:absolute;left:4319;top:0;width:4318;height:3779;mso-wrap-style:none;v-text-anchor:middle;mso-position-horizontal-relative:char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orient="landscape" w:w="15840" w:h="12240"/>
      <w:pgMar w:left="720" w:right="72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16:36:00Z</dcterms:created>
  <dc:creator>abeitels</dc:creator>
  <dc:description/>
  <cp:keywords/>
  <dc:language>en-US</dc:language>
  <cp:lastModifiedBy>abeitels</cp:lastModifiedBy>
  <dcterms:modified xsi:type="dcterms:W3CDTF">2010-11-19T16:36:00Z</dcterms:modified>
  <cp:revision>2</cp:revision>
  <dc:subject/>
  <dc:title> </dc:title>
</cp:coreProperties>
</file>